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9FC7" w14:textId="2423384F" w:rsidR="00273F61" w:rsidRPr="00AE5EA1" w:rsidRDefault="00BD1DB3" w:rsidP="00281480">
      <w:pPr>
        <w:spacing w:line="360" w:lineRule="auto"/>
        <w:rPr>
          <w:rFonts w:ascii="Arial" w:hAnsi="Arial" w:cs="Arial"/>
        </w:rPr>
      </w:pPr>
      <w:r w:rsidRPr="00AE5EA1">
        <w:rPr>
          <w:rFonts w:ascii="Arial" w:hAnsi="Arial" w:cs="Arial"/>
          <w:b/>
          <w:bCs/>
        </w:rPr>
        <w:t xml:space="preserve">Supplemental table 1. </w:t>
      </w:r>
      <w:r w:rsidRPr="00AE5EA1">
        <w:rPr>
          <w:rFonts w:ascii="Arial" w:hAnsi="Arial" w:cs="Arial"/>
        </w:rPr>
        <w:t>Search strategies for Medlin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55"/>
        <w:gridCol w:w="13290"/>
      </w:tblGrid>
      <w:tr w:rsidR="00281480" w:rsidRPr="00AE5EA1" w14:paraId="51E3567D" w14:textId="77777777" w:rsidTr="00281480">
        <w:trPr>
          <w:trHeight w:val="340"/>
        </w:trPr>
        <w:tc>
          <w:tcPr>
            <w:tcW w:w="455" w:type="dxa"/>
            <w:noWrap/>
            <w:hideMark/>
          </w:tcPr>
          <w:p w14:paraId="782F7122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1</w:t>
            </w:r>
          </w:p>
        </w:tc>
        <w:tc>
          <w:tcPr>
            <w:tcW w:w="13290" w:type="dxa"/>
            <w:noWrap/>
            <w:hideMark/>
          </w:tcPr>
          <w:p w14:paraId="4F141E83" w14:textId="322098DC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(</w:t>
            </w:r>
            <w:r w:rsidR="00D60FAE" w:rsidRPr="00AE5EA1">
              <w:rPr>
                <w:rFonts w:ascii="Arial" w:hAnsi="Arial" w:cs="Arial"/>
              </w:rPr>
              <w:t>"extracorporeal shock wave lithotripsy" or " shock wave lithotripsy" or "urolithiasis" or "nephrolithiasis" or "Ureteral calculi"</w:t>
            </w:r>
            <w:r w:rsidRPr="00AE5EA1">
              <w:rPr>
                <w:rFonts w:ascii="Arial" w:hAnsi="Arial" w:cs="Arial"/>
              </w:rPr>
              <w:t>).mp.</w:t>
            </w:r>
          </w:p>
        </w:tc>
      </w:tr>
      <w:tr w:rsidR="00281480" w:rsidRPr="00AE5EA1" w14:paraId="27E05526" w14:textId="77777777" w:rsidTr="00281480">
        <w:trPr>
          <w:trHeight w:val="340"/>
        </w:trPr>
        <w:tc>
          <w:tcPr>
            <w:tcW w:w="455" w:type="dxa"/>
            <w:noWrap/>
            <w:hideMark/>
          </w:tcPr>
          <w:p w14:paraId="1979DD84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2</w:t>
            </w:r>
          </w:p>
        </w:tc>
        <w:tc>
          <w:tcPr>
            <w:tcW w:w="13290" w:type="dxa"/>
            <w:noWrap/>
            <w:hideMark/>
          </w:tcPr>
          <w:p w14:paraId="7333DE34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exp "Lithotripsy"/</w:t>
            </w:r>
          </w:p>
        </w:tc>
      </w:tr>
      <w:tr w:rsidR="00281480" w:rsidRPr="00AE5EA1" w14:paraId="5B0E2938" w14:textId="77777777" w:rsidTr="00281480">
        <w:trPr>
          <w:trHeight w:val="340"/>
        </w:trPr>
        <w:tc>
          <w:tcPr>
            <w:tcW w:w="455" w:type="dxa"/>
            <w:noWrap/>
            <w:hideMark/>
          </w:tcPr>
          <w:p w14:paraId="642F47C7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3</w:t>
            </w:r>
          </w:p>
        </w:tc>
        <w:tc>
          <w:tcPr>
            <w:tcW w:w="13290" w:type="dxa"/>
            <w:noWrap/>
            <w:hideMark/>
          </w:tcPr>
          <w:p w14:paraId="04E1873F" w14:textId="473B28B9" w:rsidR="00D60FAE" w:rsidRPr="00AE5EA1" w:rsidRDefault="00D60FAE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("Acupuncture" or "Electro acupuncture" or "Laser acupuncture" or "Needle acupuncture" or "auricular acupuncture" or "manual acupuncture" or "acupoint injection" or "acupoint treatment").mp.</w:t>
            </w:r>
          </w:p>
        </w:tc>
      </w:tr>
      <w:tr w:rsidR="00281480" w:rsidRPr="00AE5EA1" w14:paraId="09AA1FCB" w14:textId="77777777" w:rsidTr="00281480">
        <w:trPr>
          <w:trHeight w:val="340"/>
        </w:trPr>
        <w:tc>
          <w:tcPr>
            <w:tcW w:w="455" w:type="dxa"/>
            <w:noWrap/>
            <w:hideMark/>
          </w:tcPr>
          <w:p w14:paraId="49501F10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4</w:t>
            </w:r>
          </w:p>
        </w:tc>
        <w:tc>
          <w:tcPr>
            <w:tcW w:w="13290" w:type="dxa"/>
            <w:noWrap/>
            <w:hideMark/>
          </w:tcPr>
          <w:p w14:paraId="21C47ADC" w14:textId="2E55CAD6" w:rsidR="00281480" w:rsidRPr="00AE5EA1" w:rsidRDefault="00D60FAE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exp "Acupuncture"/ or exp "Acupuncture Therapy"/ or exp "Acupuncture, Ear"/</w:t>
            </w:r>
          </w:p>
        </w:tc>
      </w:tr>
      <w:tr w:rsidR="00281480" w:rsidRPr="00AE5EA1" w14:paraId="615CABA9" w14:textId="77777777" w:rsidTr="00281480">
        <w:trPr>
          <w:trHeight w:val="340"/>
        </w:trPr>
        <w:tc>
          <w:tcPr>
            <w:tcW w:w="455" w:type="dxa"/>
            <w:noWrap/>
            <w:hideMark/>
          </w:tcPr>
          <w:p w14:paraId="5E92685D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5</w:t>
            </w:r>
          </w:p>
        </w:tc>
        <w:tc>
          <w:tcPr>
            <w:tcW w:w="13290" w:type="dxa"/>
            <w:noWrap/>
            <w:hideMark/>
          </w:tcPr>
          <w:p w14:paraId="31BAABC6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(1 or 2) and (3 or 4)</w:t>
            </w:r>
          </w:p>
        </w:tc>
      </w:tr>
      <w:tr w:rsidR="00281480" w:rsidRPr="00AE5EA1" w14:paraId="57822E1A" w14:textId="77777777" w:rsidTr="00281480">
        <w:trPr>
          <w:trHeight w:val="340"/>
        </w:trPr>
        <w:tc>
          <w:tcPr>
            <w:tcW w:w="455" w:type="dxa"/>
            <w:noWrap/>
            <w:hideMark/>
          </w:tcPr>
          <w:p w14:paraId="3B325F57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6</w:t>
            </w:r>
          </w:p>
        </w:tc>
        <w:tc>
          <w:tcPr>
            <w:tcW w:w="13290" w:type="dxa"/>
            <w:noWrap/>
            <w:hideMark/>
          </w:tcPr>
          <w:p w14:paraId="16806A7E" w14:textId="77777777" w:rsidR="00281480" w:rsidRPr="00AE5EA1" w:rsidRDefault="00281480" w:rsidP="00281480">
            <w:pPr>
              <w:spacing w:line="360" w:lineRule="auto"/>
              <w:rPr>
                <w:rFonts w:ascii="Arial" w:hAnsi="Arial" w:cs="Arial"/>
              </w:rPr>
            </w:pPr>
            <w:r w:rsidRPr="00AE5EA1">
              <w:rPr>
                <w:rFonts w:ascii="Arial" w:hAnsi="Arial" w:cs="Arial"/>
              </w:rPr>
              <w:t>5 and (((randomized controlled trial or controlled clinical trial).pt. or randomi*ed.ab. or placebo.ab. or drug therapy.fs. or randomly.ab. or trial.ab. or groups.ab.) not (exp animals/ not humans.sh.))</w:t>
            </w:r>
          </w:p>
        </w:tc>
      </w:tr>
    </w:tbl>
    <w:p w14:paraId="76340743" w14:textId="45078A01" w:rsidR="00281480" w:rsidRPr="00AE5EA1" w:rsidRDefault="00281480" w:rsidP="00281480">
      <w:pPr>
        <w:spacing w:line="360" w:lineRule="auto"/>
        <w:rPr>
          <w:rFonts w:ascii="Arial" w:hAnsi="Arial" w:cs="Arial"/>
        </w:rPr>
      </w:pPr>
    </w:p>
    <w:p w14:paraId="4D461B29" w14:textId="158CC2B9" w:rsidR="00281480" w:rsidRPr="00AE5EA1" w:rsidRDefault="00281480" w:rsidP="00281480">
      <w:pPr>
        <w:spacing w:line="360" w:lineRule="auto"/>
        <w:rPr>
          <w:rFonts w:ascii="Arial" w:hAnsi="Arial" w:cs="Arial"/>
        </w:rPr>
      </w:pPr>
    </w:p>
    <w:p w14:paraId="5416E9FB" w14:textId="77777777" w:rsidR="00281480" w:rsidRPr="00AE5EA1" w:rsidRDefault="00281480" w:rsidP="00281480">
      <w:pPr>
        <w:spacing w:line="360" w:lineRule="auto"/>
        <w:rPr>
          <w:rFonts w:ascii="Arial" w:hAnsi="Arial" w:cs="Arial"/>
        </w:rPr>
      </w:pPr>
    </w:p>
    <w:p w14:paraId="6B59FDE3" w14:textId="77777777" w:rsidR="00281480" w:rsidRPr="00AE5EA1" w:rsidRDefault="00281480">
      <w:pPr>
        <w:widowControl/>
        <w:rPr>
          <w:rFonts w:ascii="Arial" w:hAnsi="Arial" w:cs="Arial"/>
          <w:bCs/>
        </w:rPr>
      </w:pPr>
      <w:r w:rsidRPr="00AE5EA1">
        <w:rPr>
          <w:rFonts w:ascii="Arial" w:hAnsi="Arial" w:cs="Arial"/>
          <w:bCs/>
        </w:rPr>
        <w:br w:type="page"/>
      </w:r>
    </w:p>
    <w:p w14:paraId="06C624D1" w14:textId="2892AB34" w:rsidR="00BD1DB3" w:rsidRPr="00AE5EA1" w:rsidRDefault="009A597E" w:rsidP="00281480">
      <w:pPr>
        <w:spacing w:line="360" w:lineRule="auto"/>
        <w:rPr>
          <w:rFonts w:ascii="Arial" w:hAnsi="Arial" w:cs="Arial"/>
          <w:bCs/>
        </w:rPr>
      </w:pPr>
      <w:r w:rsidRPr="00AE5EA1">
        <w:rPr>
          <w:rFonts w:ascii="Arial" w:hAnsi="Arial" w:cs="Arial"/>
          <w:b/>
          <w:bCs/>
        </w:rPr>
        <w:lastRenderedPageBreak/>
        <w:t>Supplemental</w:t>
      </w:r>
      <w:r w:rsidRPr="00AE5EA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</w:t>
      </w:r>
      <w:r w:rsidR="00BD1DB3" w:rsidRPr="00AE5EA1">
        <w:rPr>
          <w:rFonts w:ascii="Arial" w:hAnsi="Arial" w:cs="Arial"/>
          <w:b/>
        </w:rPr>
        <w:t>able 2</w:t>
      </w:r>
      <w:r w:rsidR="00D60FAE" w:rsidRPr="00AE5EA1">
        <w:rPr>
          <w:rFonts w:ascii="Arial" w:hAnsi="Arial" w:cs="Arial"/>
          <w:b/>
        </w:rPr>
        <w:t>.</w:t>
      </w:r>
      <w:r w:rsidR="00BD1DB3" w:rsidRPr="00AE5EA1">
        <w:rPr>
          <w:rFonts w:ascii="Arial" w:hAnsi="Arial" w:cs="Arial"/>
          <w:bCs/>
        </w:rPr>
        <w:t xml:space="preserve"> Summary of findings for the main comparison</w:t>
      </w:r>
    </w:p>
    <w:tbl>
      <w:tblPr>
        <w:tblW w:w="4912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420"/>
        <w:gridCol w:w="1837"/>
        <w:gridCol w:w="1700"/>
        <w:gridCol w:w="2413"/>
        <w:gridCol w:w="2194"/>
        <w:gridCol w:w="2120"/>
        <w:gridCol w:w="1028"/>
      </w:tblGrid>
      <w:tr w:rsidR="00281480" w:rsidRPr="00AE5EA1" w14:paraId="78437E7E" w14:textId="77777777" w:rsidTr="00C26DD8">
        <w:trPr>
          <w:cantSplit/>
          <w:tblHeader/>
        </w:trPr>
        <w:tc>
          <w:tcPr>
            <w:tcW w:w="5000" w:type="pct"/>
            <w:gridSpan w:val="7"/>
            <w:tcBorders>
              <w:bottom w:val="single" w:sz="12" w:space="0" w:color="auto"/>
            </w:tcBorders>
            <w:vAlign w:val="center"/>
            <w:hideMark/>
          </w:tcPr>
          <w:p w14:paraId="7A7F1487" w14:textId="77777777" w:rsidR="00BD1DB3" w:rsidRPr="00AE5EA1" w:rsidRDefault="00BD1DB3" w:rsidP="00281480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281480" w:rsidRPr="00AE5EA1" w14:paraId="171C507B" w14:textId="77777777" w:rsidTr="00796F1F">
        <w:trPr>
          <w:cantSplit/>
          <w:tblHeader/>
        </w:trPr>
        <w:tc>
          <w:tcPr>
            <w:tcW w:w="882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5058A6ED" w14:textId="77777777" w:rsidR="00BD1DB3" w:rsidRPr="00AE5EA1" w:rsidRDefault="00BD1DB3" w:rsidP="00281480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Outcomes</w:t>
            </w:r>
          </w:p>
        </w:tc>
        <w:tc>
          <w:tcPr>
            <w:tcW w:w="1290" w:type="pct"/>
            <w:gridSpan w:val="2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7408B560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Effect (Risk or mean)</w:t>
            </w:r>
          </w:p>
        </w:tc>
        <w:tc>
          <w:tcPr>
            <w:tcW w:w="88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0D231791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Relative effect</w:t>
            </w:r>
            <w:r w:rsidRPr="00AE5EA1">
              <w:rPr>
                <w:rFonts w:ascii="Arial" w:hAnsi="Arial" w:cs="Arial"/>
                <w:bCs/>
              </w:rPr>
              <w:br/>
              <w:t>(95% CI)</w:t>
            </w:r>
          </w:p>
        </w:tc>
        <w:tc>
          <w:tcPr>
            <w:tcW w:w="80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164BDA8A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 xml:space="preserve">№ of participants </w:t>
            </w:r>
            <w:r w:rsidRPr="00AE5EA1">
              <w:rPr>
                <w:rFonts w:ascii="Arial" w:hAnsi="Arial" w:cs="Arial"/>
                <w:bCs/>
              </w:rPr>
              <w:br/>
              <w:t>(studies)</w:t>
            </w:r>
          </w:p>
        </w:tc>
        <w:tc>
          <w:tcPr>
            <w:tcW w:w="773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770B90D5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Certainty of the evidence</w:t>
            </w:r>
            <w:r w:rsidRPr="00AE5EA1">
              <w:rPr>
                <w:rFonts w:ascii="Arial" w:hAnsi="Arial" w:cs="Arial"/>
                <w:bCs/>
              </w:rPr>
              <w:br/>
              <w:t>(GRADE)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11C03E22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Comments</w:t>
            </w:r>
          </w:p>
        </w:tc>
      </w:tr>
      <w:tr w:rsidR="00281480" w:rsidRPr="00AE5EA1" w14:paraId="4410F264" w14:textId="77777777" w:rsidTr="00796F1F">
        <w:trPr>
          <w:cantSplit/>
          <w:tblHeader/>
        </w:trPr>
        <w:tc>
          <w:tcPr>
            <w:tcW w:w="882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34484604" w14:textId="77777777" w:rsidR="00BD1DB3" w:rsidRPr="00AE5EA1" w:rsidRDefault="00BD1DB3" w:rsidP="00281480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670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53B2DE4B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Intervention group</w:t>
            </w:r>
          </w:p>
        </w:tc>
        <w:tc>
          <w:tcPr>
            <w:tcW w:w="620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1006D118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Control group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70904422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6992B1F4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3BC1C32B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75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1369272F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281480" w:rsidRPr="00AE5EA1" w14:paraId="69A8D397" w14:textId="77777777" w:rsidTr="00796F1F">
        <w:trPr>
          <w:cantSplit/>
        </w:trPr>
        <w:tc>
          <w:tcPr>
            <w:tcW w:w="882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2FC8A2" w14:textId="231D88C7" w:rsidR="00BD1DB3" w:rsidRPr="00AE5EA1" w:rsidRDefault="00281480" w:rsidP="00281480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Response rate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930D4AF" w14:textId="625148BA" w:rsidR="00BD1DB3" w:rsidRPr="00AE5EA1" w:rsidRDefault="0028148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 w:hint="eastAsia"/>
                <w:bCs/>
              </w:rPr>
              <w:t>3</w:t>
            </w:r>
            <w:r w:rsidRPr="00AE5EA1">
              <w:rPr>
                <w:rFonts w:ascii="Arial" w:hAnsi="Arial" w:cs="Arial"/>
                <w:bCs/>
              </w:rPr>
              <w:t>84/430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15BEB49" w14:textId="3027ECF4" w:rsidR="00BD1DB3" w:rsidRPr="00AE5EA1" w:rsidRDefault="0028148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299/402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5DFB5A" w14:textId="1F9175CC" w:rsidR="00BD1DB3" w:rsidRPr="00AE5EA1" w:rsidRDefault="0028148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RR</w:t>
            </w:r>
            <w:r w:rsidR="00BD1DB3" w:rsidRPr="00AE5EA1">
              <w:rPr>
                <w:rFonts w:ascii="Arial" w:hAnsi="Arial" w:cs="Arial"/>
                <w:bCs/>
              </w:rPr>
              <w:t xml:space="preserve"> </w:t>
            </w:r>
            <w:r w:rsidRPr="00AE5EA1">
              <w:rPr>
                <w:rFonts w:ascii="Arial" w:hAnsi="Arial" w:cs="Arial"/>
                <w:bCs/>
              </w:rPr>
              <w:t>1.17</w:t>
            </w:r>
            <w:r w:rsidR="00BD1DB3" w:rsidRPr="00AE5EA1">
              <w:rPr>
                <w:rFonts w:ascii="Arial" w:hAnsi="Arial" w:cs="Arial"/>
                <w:bCs/>
              </w:rPr>
              <w:br/>
              <w:t>(</w:t>
            </w:r>
            <w:r w:rsidRPr="00AE5EA1">
              <w:rPr>
                <w:rFonts w:ascii="Arial" w:hAnsi="Arial" w:cs="Arial"/>
                <w:bCs/>
              </w:rPr>
              <w:t>1.06</w:t>
            </w:r>
            <w:r w:rsidR="00BD1DB3" w:rsidRPr="00AE5EA1">
              <w:rPr>
                <w:rFonts w:ascii="Arial" w:hAnsi="Arial" w:cs="Arial"/>
                <w:bCs/>
              </w:rPr>
              <w:t xml:space="preserve"> to </w:t>
            </w:r>
            <w:r w:rsidRPr="00AE5EA1">
              <w:rPr>
                <w:rFonts w:ascii="Arial" w:hAnsi="Arial" w:cs="Arial"/>
                <w:bCs/>
              </w:rPr>
              <w:t>1.3</w:t>
            </w:r>
            <w:r w:rsidR="00BD1DB3" w:rsidRPr="00AE5EA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808F80" w14:textId="4F780B71" w:rsidR="00BD1DB3" w:rsidRPr="00AE5EA1" w:rsidRDefault="00EB4997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832</w:t>
            </w:r>
            <w:r w:rsidR="00BD1DB3" w:rsidRPr="00AE5EA1">
              <w:rPr>
                <w:rFonts w:ascii="Arial" w:hAnsi="Arial" w:cs="Arial"/>
                <w:bCs/>
              </w:rPr>
              <w:br/>
              <w:t>(</w:t>
            </w:r>
            <w:r w:rsidRPr="00AE5EA1">
              <w:rPr>
                <w:rFonts w:ascii="Arial" w:hAnsi="Arial" w:cs="Arial"/>
                <w:bCs/>
              </w:rPr>
              <w:t>7</w:t>
            </w:r>
            <w:r w:rsidR="00BD1DB3" w:rsidRPr="00AE5EA1">
              <w:rPr>
                <w:rFonts w:ascii="Arial" w:hAnsi="Arial" w:cs="Arial"/>
                <w:bCs/>
              </w:rPr>
              <w:t xml:space="preserve"> RCTs)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0E04B4" w14:textId="6D3F6546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</w:t>
            </w:r>
            <w:r w:rsidR="00B56F38" w:rsidRPr="00AE5EA1">
              <w:rPr>
                <w:rFonts w:ascii="MS Mincho" w:eastAsia="MS Mincho" w:hAnsi="MS Mincho" w:cs="MS Mincho" w:hint="eastAsia"/>
                <w:bCs/>
              </w:rPr>
              <w:t>◯</w:t>
            </w:r>
            <w:r w:rsidRPr="00AE5EA1">
              <w:rPr>
                <w:rFonts w:ascii="MS Mincho" w:eastAsia="MS Mincho" w:hAnsi="MS Mincho" w:cs="MS Mincho" w:hint="eastAsia"/>
                <w:bCs/>
              </w:rPr>
              <w:t>◯</w:t>
            </w:r>
            <w:r w:rsidRPr="00AE5EA1">
              <w:rPr>
                <w:rFonts w:ascii="Arial" w:hAnsi="Arial" w:cs="Arial"/>
                <w:bCs/>
              </w:rPr>
              <w:br/>
            </w:r>
            <w:r w:rsidR="00B56F38" w:rsidRPr="00AE5EA1">
              <w:rPr>
                <w:rFonts w:ascii="Arial" w:hAnsi="Arial" w:cs="Arial"/>
                <w:bCs/>
              </w:rPr>
              <w:t>Low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D75A1D" w14:textId="6366633E" w:rsidR="00BD1DB3" w:rsidRPr="00AE5EA1" w:rsidRDefault="00B56F38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 xml:space="preserve">a, </w:t>
            </w:r>
            <w:r w:rsidR="00BD1DB3" w:rsidRPr="00AE5EA1">
              <w:rPr>
                <w:rFonts w:ascii="Arial" w:hAnsi="Arial" w:cs="Arial"/>
                <w:bCs/>
              </w:rPr>
              <w:t>b</w:t>
            </w:r>
          </w:p>
        </w:tc>
      </w:tr>
      <w:tr w:rsidR="00281480" w:rsidRPr="00AE5EA1" w14:paraId="160D31F6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CA2585" w14:textId="14E8ED14" w:rsidR="00BD1DB3" w:rsidRPr="00AE5EA1" w:rsidRDefault="00EB4997" w:rsidP="00281480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Peri-procedural p</w:t>
            </w:r>
            <w:r w:rsidR="00BD1DB3" w:rsidRPr="00AE5EA1">
              <w:rPr>
                <w:rFonts w:ascii="Arial" w:hAnsi="Arial" w:cs="Arial"/>
                <w:bCs/>
              </w:rPr>
              <w:t xml:space="preserve">ain score 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20E14BE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13E840F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5CEE6B" w14:textId="1B34F3F2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MD -1.</w:t>
            </w:r>
            <w:r w:rsidR="00EB4997" w:rsidRPr="00AE5EA1">
              <w:rPr>
                <w:rFonts w:ascii="Arial" w:hAnsi="Arial" w:cs="Arial"/>
                <w:bCs/>
              </w:rPr>
              <w:t>9</w:t>
            </w:r>
            <w:r w:rsidRPr="00AE5EA1">
              <w:rPr>
                <w:rFonts w:ascii="Arial" w:hAnsi="Arial" w:cs="Arial"/>
                <w:bCs/>
              </w:rPr>
              <w:t>1</w:t>
            </w:r>
            <w:r w:rsidRPr="00AE5EA1">
              <w:rPr>
                <w:rFonts w:ascii="Arial" w:hAnsi="Arial" w:cs="Arial"/>
                <w:bCs/>
              </w:rPr>
              <w:br/>
              <w:t>(-</w:t>
            </w:r>
            <w:r w:rsidR="00EB4997" w:rsidRPr="00AE5EA1">
              <w:rPr>
                <w:rFonts w:ascii="Arial" w:hAnsi="Arial" w:cs="Arial"/>
                <w:bCs/>
              </w:rPr>
              <w:t>3.53</w:t>
            </w:r>
            <w:r w:rsidRPr="00AE5EA1">
              <w:rPr>
                <w:rFonts w:ascii="Arial" w:hAnsi="Arial" w:cs="Arial"/>
                <w:bCs/>
              </w:rPr>
              <w:t xml:space="preserve"> to -</w:t>
            </w:r>
            <w:r w:rsidR="00EB4997" w:rsidRPr="00AE5EA1">
              <w:rPr>
                <w:rFonts w:ascii="Arial" w:hAnsi="Arial" w:cs="Arial"/>
                <w:bCs/>
              </w:rPr>
              <w:t>0.28</w:t>
            </w:r>
            <w:r w:rsidRPr="00AE5EA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3356D5" w14:textId="1F4197B9" w:rsidR="00BD1DB3" w:rsidRPr="00AE5EA1" w:rsidRDefault="00EB4997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258</w:t>
            </w:r>
            <w:r w:rsidR="00BD1DB3" w:rsidRPr="00AE5EA1">
              <w:rPr>
                <w:rFonts w:ascii="Arial" w:hAnsi="Arial" w:cs="Arial"/>
                <w:bCs/>
              </w:rPr>
              <w:br/>
              <w:t>(</w:t>
            </w:r>
            <w:r w:rsidRPr="00AE5EA1">
              <w:rPr>
                <w:rFonts w:ascii="Arial" w:hAnsi="Arial" w:cs="Arial"/>
                <w:bCs/>
              </w:rPr>
              <w:t>4</w:t>
            </w:r>
            <w:r w:rsidR="00BD1DB3" w:rsidRPr="00AE5EA1">
              <w:rPr>
                <w:rFonts w:ascii="Arial" w:hAnsi="Arial" w:cs="Arial"/>
                <w:bCs/>
              </w:rPr>
              <w:t xml:space="preserve">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973306" w14:textId="47810869" w:rsidR="00BD1DB3" w:rsidRPr="00AE5EA1" w:rsidRDefault="00796F1F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</w:t>
            </w:r>
            <w:r w:rsidRPr="00AE5EA1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AE5EA1">
              <w:rPr>
                <w:rFonts w:ascii="Arial" w:hAnsi="Arial" w:cs="Arial"/>
                <w:bCs/>
              </w:rPr>
              <w:br/>
              <w:t>Low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8D3A96" w14:textId="7C29F523" w:rsidR="00BD1DB3" w:rsidRPr="00AE5EA1" w:rsidRDefault="00796F1F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 xml:space="preserve">a, </w:t>
            </w:r>
            <w:r w:rsidR="00BD1DB3" w:rsidRPr="00AE5EA1">
              <w:rPr>
                <w:rFonts w:ascii="Arial" w:hAnsi="Arial" w:cs="Arial"/>
                <w:bCs/>
              </w:rPr>
              <w:t>b</w:t>
            </w:r>
          </w:p>
        </w:tc>
      </w:tr>
      <w:tr w:rsidR="00281480" w:rsidRPr="00AE5EA1" w14:paraId="7A563AB7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4256F4" w14:textId="161FC298" w:rsidR="00BD1DB3" w:rsidRPr="00AE5EA1" w:rsidRDefault="00EB4997" w:rsidP="00281480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Duration of extracorporeal shock wave lithotripsy (ESWL)</w:t>
            </w:r>
            <w:r w:rsidR="00BD1DB3" w:rsidRPr="00AE5EA1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0E8509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F12A588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64FE3D" w14:textId="54E9144A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 xml:space="preserve">MD </w:t>
            </w:r>
            <w:r w:rsidR="00EB4997" w:rsidRPr="00AE5EA1">
              <w:rPr>
                <w:rFonts w:ascii="Arial" w:hAnsi="Arial" w:cs="Arial"/>
                <w:bCs/>
              </w:rPr>
              <w:t>0.02</w:t>
            </w:r>
            <w:r w:rsidRPr="00AE5EA1">
              <w:rPr>
                <w:rFonts w:ascii="Arial" w:hAnsi="Arial" w:cs="Arial"/>
                <w:bCs/>
              </w:rPr>
              <w:br/>
              <w:t>(-</w:t>
            </w:r>
            <w:r w:rsidR="00EB4997" w:rsidRPr="00AE5EA1">
              <w:rPr>
                <w:rFonts w:ascii="Arial" w:hAnsi="Arial" w:cs="Arial"/>
                <w:bCs/>
              </w:rPr>
              <w:t>1.53</w:t>
            </w:r>
            <w:r w:rsidRPr="00AE5EA1">
              <w:rPr>
                <w:rFonts w:ascii="Arial" w:hAnsi="Arial" w:cs="Arial"/>
                <w:bCs/>
              </w:rPr>
              <w:t xml:space="preserve"> to </w:t>
            </w:r>
            <w:r w:rsidR="00EB4997" w:rsidRPr="00AE5EA1">
              <w:rPr>
                <w:rFonts w:ascii="Arial" w:hAnsi="Arial" w:cs="Arial"/>
                <w:bCs/>
              </w:rPr>
              <w:t>1.57</w:t>
            </w:r>
            <w:r w:rsidRPr="00AE5EA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7A4DF8" w14:textId="429B318E" w:rsidR="00BD1DB3" w:rsidRPr="00AE5EA1" w:rsidRDefault="00EB4997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141</w:t>
            </w:r>
            <w:r w:rsidR="00BD1DB3" w:rsidRPr="00AE5EA1">
              <w:rPr>
                <w:rFonts w:ascii="Arial" w:hAnsi="Arial" w:cs="Arial"/>
                <w:bCs/>
              </w:rPr>
              <w:br/>
              <w:t>(</w:t>
            </w:r>
            <w:r w:rsidRPr="00AE5EA1">
              <w:rPr>
                <w:rFonts w:ascii="Arial" w:hAnsi="Arial" w:cs="Arial"/>
                <w:bCs/>
              </w:rPr>
              <w:t>3</w:t>
            </w:r>
            <w:r w:rsidR="00BD1DB3" w:rsidRPr="00AE5EA1">
              <w:rPr>
                <w:rFonts w:ascii="Arial" w:hAnsi="Arial" w:cs="Arial"/>
                <w:bCs/>
              </w:rPr>
              <w:t xml:space="preserve">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0DD478" w14:textId="3991FBD6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⨁</w:t>
            </w:r>
            <w:r w:rsidR="00796F1F" w:rsidRPr="00AE5EA1">
              <w:rPr>
                <w:rFonts w:ascii="Cambria Math" w:hAnsi="Cambria Math" w:cs="Cambria Math"/>
                <w:bCs/>
              </w:rPr>
              <w:t>⨁</w:t>
            </w:r>
            <w:r w:rsidRPr="00AE5EA1">
              <w:rPr>
                <w:rFonts w:ascii="Arial" w:hAnsi="Arial" w:cs="Arial"/>
                <w:bCs/>
              </w:rPr>
              <w:br/>
            </w:r>
            <w:r w:rsidR="00796F1F" w:rsidRPr="00AE5EA1">
              <w:rPr>
                <w:rFonts w:ascii="Arial" w:hAnsi="Arial" w:cs="Arial"/>
                <w:bCs/>
              </w:rPr>
              <w:t>High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9CF456" w14:textId="0F6BDAEF" w:rsidR="00BD1DB3" w:rsidRPr="00AE5EA1" w:rsidRDefault="00796F1F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</w:tr>
      <w:tr w:rsidR="00281480" w:rsidRPr="00AE5EA1" w14:paraId="58A6997C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177684" w14:textId="1E5D6AB4" w:rsidR="00BD1DB3" w:rsidRPr="00AE5EA1" w:rsidRDefault="00EB4997" w:rsidP="00281480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lastRenderedPageBreak/>
              <w:t>Stone-free rate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42A7F7D" w14:textId="43721AC5" w:rsidR="00BD1DB3" w:rsidRPr="00AE5EA1" w:rsidRDefault="00EB4997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232/259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69E0F0" w14:textId="2E610A5E" w:rsidR="00BD1DB3" w:rsidRPr="00AE5EA1" w:rsidRDefault="00EB4997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183/239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E71ADA" w14:textId="6A3F6299" w:rsidR="00BD1DB3" w:rsidRPr="00AE5EA1" w:rsidRDefault="00EB4997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RR</w:t>
            </w:r>
            <w:r w:rsidR="00BD1DB3" w:rsidRPr="00AE5EA1">
              <w:rPr>
                <w:rFonts w:ascii="Arial" w:hAnsi="Arial" w:cs="Arial"/>
                <w:bCs/>
              </w:rPr>
              <w:t xml:space="preserve"> </w:t>
            </w:r>
            <w:r w:rsidRPr="00AE5EA1">
              <w:rPr>
                <w:rFonts w:ascii="Arial" w:hAnsi="Arial" w:cs="Arial"/>
                <w:bCs/>
              </w:rPr>
              <w:t>1.11</w:t>
            </w:r>
            <w:r w:rsidR="00BD1DB3" w:rsidRPr="00AE5EA1">
              <w:rPr>
                <w:rFonts w:ascii="Arial" w:hAnsi="Arial" w:cs="Arial"/>
                <w:bCs/>
              </w:rPr>
              <w:br/>
              <w:t>(</w:t>
            </w:r>
            <w:r w:rsidRPr="00AE5EA1">
              <w:rPr>
                <w:rFonts w:ascii="Arial" w:hAnsi="Arial" w:cs="Arial"/>
                <w:bCs/>
              </w:rPr>
              <w:t>1.0</w:t>
            </w:r>
            <w:r w:rsidR="00BD1DB3" w:rsidRPr="00AE5EA1">
              <w:rPr>
                <w:rFonts w:ascii="Arial" w:hAnsi="Arial" w:cs="Arial"/>
                <w:bCs/>
              </w:rPr>
              <w:t xml:space="preserve"> to </w:t>
            </w:r>
            <w:r w:rsidRPr="00AE5EA1">
              <w:rPr>
                <w:rFonts w:ascii="Arial" w:hAnsi="Arial" w:cs="Arial"/>
                <w:bCs/>
              </w:rPr>
              <w:t>1.25</w:t>
            </w:r>
            <w:r w:rsidR="00BD1DB3" w:rsidRPr="00AE5EA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FDD17F" w14:textId="474B1608" w:rsidR="00BD1DB3" w:rsidRPr="00AE5EA1" w:rsidRDefault="005F111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498</w:t>
            </w:r>
            <w:r w:rsidR="00BD1DB3" w:rsidRPr="00AE5EA1">
              <w:rPr>
                <w:rFonts w:ascii="Arial" w:hAnsi="Arial" w:cs="Arial"/>
                <w:bCs/>
              </w:rPr>
              <w:br/>
              <w:t>(</w:t>
            </w:r>
            <w:r w:rsidRPr="00AE5EA1">
              <w:rPr>
                <w:rFonts w:ascii="Arial" w:hAnsi="Arial" w:cs="Arial"/>
                <w:bCs/>
              </w:rPr>
              <w:t>6</w:t>
            </w:r>
            <w:r w:rsidR="00BD1DB3" w:rsidRPr="00AE5EA1">
              <w:rPr>
                <w:rFonts w:ascii="Arial" w:hAnsi="Arial" w:cs="Arial"/>
                <w:bCs/>
              </w:rPr>
              <w:t xml:space="preserve">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5AC6BD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</w:t>
            </w:r>
            <w:r w:rsidRPr="00AE5EA1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AE5EA1">
              <w:rPr>
                <w:rFonts w:ascii="Arial" w:hAnsi="Arial" w:cs="Arial"/>
                <w:bCs/>
              </w:rPr>
              <w:br/>
              <w:t>Low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8703B8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a, b</w:t>
            </w:r>
          </w:p>
        </w:tc>
      </w:tr>
      <w:tr w:rsidR="00281480" w:rsidRPr="00AE5EA1" w14:paraId="584F74A6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5B1C9E" w14:textId="266EFE76" w:rsidR="00BD1DB3" w:rsidRPr="00AE5EA1" w:rsidRDefault="005F1110" w:rsidP="00281480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Heart rate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4658275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54AB106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7609F2" w14:textId="2C367831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MD -</w:t>
            </w:r>
            <w:r w:rsidR="005F1110" w:rsidRPr="00AE5EA1">
              <w:rPr>
                <w:rFonts w:ascii="Arial" w:hAnsi="Arial" w:cs="Arial"/>
                <w:bCs/>
              </w:rPr>
              <w:t>5.09</w:t>
            </w:r>
            <w:r w:rsidRPr="00AE5EA1">
              <w:rPr>
                <w:rFonts w:ascii="Arial" w:hAnsi="Arial" w:cs="Arial"/>
                <w:bCs/>
              </w:rPr>
              <w:br/>
              <w:t>(-</w:t>
            </w:r>
            <w:r w:rsidR="005F1110" w:rsidRPr="00AE5EA1">
              <w:rPr>
                <w:rFonts w:ascii="Arial" w:hAnsi="Arial" w:cs="Arial"/>
                <w:bCs/>
              </w:rPr>
              <w:t>15.63</w:t>
            </w:r>
            <w:r w:rsidRPr="00AE5EA1">
              <w:rPr>
                <w:rFonts w:ascii="Arial" w:hAnsi="Arial" w:cs="Arial"/>
                <w:bCs/>
              </w:rPr>
              <w:t xml:space="preserve"> to </w:t>
            </w:r>
            <w:r w:rsidR="005F1110" w:rsidRPr="00AE5EA1">
              <w:rPr>
                <w:rFonts w:ascii="Arial" w:hAnsi="Arial" w:cs="Arial"/>
                <w:bCs/>
              </w:rPr>
              <w:t>5.44</w:t>
            </w:r>
            <w:r w:rsidRPr="00AE5EA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686FCA" w14:textId="153EABC8" w:rsidR="00BD1DB3" w:rsidRPr="00AE5EA1" w:rsidRDefault="005F111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99</w:t>
            </w:r>
            <w:r w:rsidR="00BD1DB3" w:rsidRPr="00AE5EA1">
              <w:rPr>
                <w:rFonts w:ascii="Arial" w:hAnsi="Arial" w:cs="Arial"/>
                <w:bCs/>
              </w:rPr>
              <w:br/>
              <w:t>(</w:t>
            </w:r>
            <w:r w:rsidRPr="00AE5EA1">
              <w:rPr>
                <w:rFonts w:ascii="Arial" w:hAnsi="Arial" w:cs="Arial"/>
                <w:bCs/>
              </w:rPr>
              <w:t>2</w:t>
            </w:r>
            <w:r w:rsidR="00BD1DB3" w:rsidRPr="00AE5EA1">
              <w:rPr>
                <w:rFonts w:ascii="Arial" w:hAnsi="Arial" w:cs="Arial"/>
                <w:bCs/>
              </w:rPr>
              <w:t xml:space="preserve">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958148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</w:t>
            </w:r>
            <w:r w:rsidRPr="00AE5EA1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AE5EA1">
              <w:rPr>
                <w:rFonts w:ascii="Arial" w:hAnsi="Arial" w:cs="Arial"/>
                <w:bCs/>
              </w:rPr>
              <w:br/>
              <w:t>Low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8D8C63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a, b</w:t>
            </w:r>
          </w:p>
        </w:tc>
      </w:tr>
      <w:tr w:rsidR="00796F1F" w:rsidRPr="00AE5EA1" w14:paraId="28CD6B37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3AF777" w14:textId="0C0F2A9F" w:rsidR="00796F1F" w:rsidRPr="00AE5EA1" w:rsidRDefault="00796F1F" w:rsidP="00796F1F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Systolic blood pressure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0349767" w14:textId="77777777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CA117F9" w14:textId="77777777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215EDB" w14:textId="1B578DD6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MD -7.71</w:t>
            </w:r>
            <w:r w:rsidRPr="00AE5EA1">
              <w:rPr>
                <w:rFonts w:ascii="Arial" w:hAnsi="Arial" w:cs="Arial"/>
                <w:bCs/>
              </w:rPr>
              <w:br/>
              <w:t>(-17.52 to 2.1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40E89F" w14:textId="2F66C8AC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99</w:t>
            </w:r>
            <w:r w:rsidRPr="00AE5EA1">
              <w:rPr>
                <w:rFonts w:ascii="Arial" w:hAnsi="Arial" w:cs="Arial"/>
                <w:bCs/>
              </w:rPr>
              <w:br/>
              <w:t>(2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7291FB6" w14:textId="03097E67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</w:t>
            </w:r>
            <w:r w:rsidRPr="00AE5EA1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AE5EA1">
              <w:rPr>
                <w:rFonts w:ascii="Arial" w:hAnsi="Arial" w:cs="Arial"/>
                <w:bCs/>
              </w:rPr>
              <w:br/>
              <w:t>Low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FB25E02" w14:textId="0618DFF3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a, b</w:t>
            </w:r>
          </w:p>
        </w:tc>
      </w:tr>
      <w:tr w:rsidR="00281480" w:rsidRPr="00AE5EA1" w14:paraId="3B0C4CB5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96D373" w14:textId="35D3EEF6" w:rsidR="00BD1DB3" w:rsidRPr="00AE5EA1" w:rsidRDefault="005F1110" w:rsidP="00281480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Diastolic blood pressure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43AE501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2702584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5BFDBE" w14:textId="29058074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 xml:space="preserve">MD </w:t>
            </w:r>
            <w:r w:rsidR="005F1110" w:rsidRPr="00AE5EA1">
              <w:rPr>
                <w:rFonts w:ascii="Arial" w:hAnsi="Arial" w:cs="Arial"/>
                <w:bCs/>
              </w:rPr>
              <w:t>0</w:t>
            </w:r>
            <w:r w:rsidRPr="00AE5EA1">
              <w:rPr>
                <w:rFonts w:ascii="Arial" w:hAnsi="Arial" w:cs="Arial"/>
                <w:bCs/>
              </w:rPr>
              <w:t xml:space="preserve">     </w:t>
            </w:r>
          </w:p>
          <w:p w14:paraId="4B220BC2" w14:textId="02391B26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(-</w:t>
            </w:r>
            <w:r w:rsidR="005F1110" w:rsidRPr="00AE5EA1">
              <w:rPr>
                <w:rFonts w:ascii="Arial" w:hAnsi="Arial" w:cs="Arial"/>
                <w:bCs/>
              </w:rPr>
              <w:t>3.67</w:t>
            </w:r>
            <w:r w:rsidRPr="00AE5EA1">
              <w:rPr>
                <w:rFonts w:ascii="Arial" w:hAnsi="Arial" w:cs="Arial"/>
                <w:bCs/>
              </w:rPr>
              <w:t xml:space="preserve"> to </w:t>
            </w:r>
            <w:r w:rsidR="005F1110" w:rsidRPr="00AE5EA1">
              <w:rPr>
                <w:rFonts w:ascii="Arial" w:hAnsi="Arial" w:cs="Arial"/>
                <w:bCs/>
              </w:rPr>
              <w:t>3.67</w:t>
            </w:r>
            <w:r w:rsidRPr="00AE5EA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429F1FB" w14:textId="626EA781" w:rsidR="00BD1DB3" w:rsidRPr="00AE5EA1" w:rsidRDefault="005F111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35</w:t>
            </w:r>
          </w:p>
          <w:p w14:paraId="08352897" w14:textId="535F3774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(</w:t>
            </w:r>
            <w:r w:rsidR="005F1110" w:rsidRPr="00AE5EA1">
              <w:rPr>
                <w:rFonts w:ascii="Arial" w:hAnsi="Arial" w:cs="Arial"/>
                <w:bCs/>
              </w:rPr>
              <w:t>1</w:t>
            </w:r>
            <w:r w:rsidRPr="00AE5EA1">
              <w:rPr>
                <w:rFonts w:ascii="Arial" w:hAnsi="Arial" w:cs="Arial"/>
                <w:bCs/>
              </w:rPr>
              <w:t xml:space="preserve">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62ECD0" w14:textId="4E804A1A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⨁</w:t>
            </w:r>
            <w:r w:rsidR="00796F1F" w:rsidRPr="00AE5EA1">
              <w:rPr>
                <w:rFonts w:ascii="Cambria Math" w:hAnsi="Cambria Math" w:cs="Cambria Math"/>
                <w:bCs/>
              </w:rPr>
              <w:t>⨁</w:t>
            </w:r>
            <w:r w:rsidRPr="00AE5EA1">
              <w:rPr>
                <w:rFonts w:ascii="Arial" w:hAnsi="Arial" w:cs="Arial"/>
                <w:bCs/>
              </w:rPr>
              <w:br/>
            </w:r>
            <w:r w:rsidR="00796F1F" w:rsidRPr="00AE5EA1">
              <w:rPr>
                <w:rFonts w:ascii="Arial" w:hAnsi="Arial" w:cs="Arial"/>
                <w:bCs/>
              </w:rPr>
              <w:t>High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023DE19" w14:textId="4E091751" w:rsidR="00BD1DB3" w:rsidRPr="00AE5EA1" w:rsidRDefault="00796F1F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 w:hint="eastAsia"/>
                <w:bCs/>
              </w:rPr>
              <w:t>-</w:t>
            </w:r>
          </w:p>
        </w:tc>
      </w:tr>
      <w:tr w:rsidR="00281480" w:rsidRPr="00AE5EA1" w14:paraId="7EACC57F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1E79D9C" w14:textId="57E2FD98" w:rsidR="00BD1DB3" w:rsidRPr="00AE5EA1" w:rsidRDefault="005F1110" w:rsidP="00281480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Risk of adverse events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D964C0E" w14:textId="5F43AA3B" w:rsidR="00BD1DB3" w:rsidRPr="00AE5EA1" w:rsidRDefault="005F111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 w:hint="eastAsia"/>
                <w:bCs/>
              </w:rPr>
              <w:t>4</w:t>
            </w:r>
            <w:r w:rsidRPr="00AE5EA1">
              <w:rPr>
                <w:rFonts w:ascii="Arial" w:hAnsi="Arial" w:cs="Arial"/>
                <w:bCs/>
              </w:rPr>
              <w:t>9/173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9F07B84" w14:textId="4138CC5E" w:rsidR="00BD1DB3" w:rsidRPr="00AE5EA1" w:rsidRDefault="005F111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87/154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BF6D43" w14:textId="67CC54C7" w:rsidR="00BD1DB3" w:rsidRPr="00AE5EA1" w:rsidRDefault="005F111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RR</w:t>
            </w:r>
            <w:r w:rsidR="00BD1DB3" w:rsidRPr="00AE5EA1">
              <w:rPr>
                <w:rFonts w:ascii="Arial" w:hAnsi="Arial" w:cs="Arial"/>
                <w:bCs/>
              </w:rPr>
              <w:t xml:space="preserve"> </w:t>
            </w:r>
            <w:r w:rsidRPr="00AE5EA1">
              <w:rPr>
                <w:rFonts w:ascii="Arial" w:hAnsi="Arial" w:cs="Arial"/>
                <w:bCs/>
              </w:rPr>
              <w:t>0.51</w:t>
            </w:r>
          </w:p>
          <w:p w14:paraId="3FCF9C46" w14:textId="47188384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(</w:t>
            </w:r>
            <w:r w:rsidR="005F1110" w:rsidRPr="00AE5EA1">
              <w:rPr>
                <w:rFonts w:ascii="Arial" w:hAnsi="Arial" w:cs="Arial"/>
                <w:bCs/>
              </w:rPr>
              <w:t xml:space="preserve">0.33 </w:t>
            </w:r>
            <w:r w:rsidRPr="00AE5EA1">
              <w:rPr>
                <w:rFonts w:ascii="Arial" w:hAnsi="Arial" w:cs="Arial"/>
                <w:bCs/>
              </w:rPr>
              <w:t>to 0.</w:t>
            </w:r>
            <w:r w:rsidR="005F1110" w:rsidRPr="00AE5EA1">
              <w:rPr>
                <w:rFonts w:ascii="Arial" w:hAnsi="Arial" w:cs="Arial"/>
                <w:bCs/>
              </w:rPr>
              <w:t>79</w:t>
            </w:r>
            <w:r w:rsidRPr="00AE5EA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AB09DD" w14:textId="7056B612" w:rsidR="00BD1DB3" w:rsidRPr="00AE5EA1" w:rsidRDefault="005F1110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327</w:t>
            </w:r>
          </w:p>
          <w:p w14:paraId="2EA6345C" w14:textId="0477CE00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(</w:t>
            </w:r>
            <w:r w:rsidR="00CD2510" w:rsidRPr="00AE5EA1">
              <w:rPr>
                <w:rFonts w:ascii="Arial" w:hAnsi="Arial" w:cs="Arial"/>
                <w:bCs/>
              </w:rPr>
              <w:t>5</w:t>
            </w:r>
            <w:r w:rsidRPr="00AE5EA1">
              <w:rPr>
                <w:rFonts w:ascii="Arial" w:hAnsi="Arial" w:cs="Arial"/>
                <w:bCs/>
              </w:rPr>
              <w:t xml:space="preserve">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933756E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⨁</w:t>
            </w:r>
            <w:r w:rsidRPr="00AE5EA1">
              <w:rPr>
                <w:rFonts w:ascii="Cambria Math" w:eastAsia="MS Mincho" w:hAnsi="Cambria Math" w:cs="Cambria Math"/>
                <w:bCs/>
              </w:rPr>
              <w:t>⨁</w:t>
            </w:r>
            <w:r w:rsidRPr="00AE5EA1">
              <w:rPr>
                <w:rFonts w:ascii="Arial" w:hAnsi="Arial" w:cs="Arial"/>
                <w:bCs/>
              </w:rPr>
              <w:br/>
              <w:t>High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62CC5CC" w14:textId="77777777" w:rsidR="00BD1DB3" w:rsidRPr="00AE5EA1" w:rsidRDefault="00BD1DB3" w:rsidP="00281480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</w:tr>
      <w:tr w:rsidR="00796F1F" w:rsidRPr="00AE5EA1" w14:paraId="27D30A7D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521A7A6" w14:textId="622460D3" w:rsidR="00796F1F" w:rsidRPr="00AE5EA1" w:rsidRDefault="00796F1F" w:rsidP="00796F1F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lastRenderedPageBreak/>
              <w:t>Post-procedural pain score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72977BA" w14:textId="1FB4525C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CE2EE0A" w14:textId="162F2D67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D2DCCF" w14:textId="47CD8EF2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MD -1.07</w:t>
            </w:r>
          </w:p>
          <w:p w14:paraId="0C6DCF9D" w14:textId="5DCB426F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(-1.77 to -0.36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C2686A" w14:textId="45A2F87C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335</w:t>
            </w:r>
          </w:p>
          <w:p w14:paraId="1C2C950F" w14:textId="27A6D0DE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(4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5F1F50" w14:textId="4FD0B908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</w:t>
            </w:r>
            <w:r w:rsidRPr="00AE5EA1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AE5EA1">
              <w:rPr>
                <w:rFonts w:ascii="Arial" w:hAnsi="Arial" w:cs="Arial"/>
                <w:bCs/>
              </w:rPr>
              <w:br/>
              <w:t>Low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41291C" w14:textId="503CE5A7" w:rsidR="00796F1F" w:rsidRPr="00AE5EA1" w:rsidRDefault="00796F1F" w:rsidP="00796F1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a, b</w:t>
            </w:r>
          </w:p>
        </w:tc>
      </w:tr>
      <w:tr w:rsidR="00D60FAE" w:rsidRPr="00AE5EA1" w14:paraId="3BE8344E" w14:textId="77777777" w:rsidTr="00796F1F">
        <w:trPr>
          <w:cantSplit/>
        </w:trPr>
        <w:tc>
          <w:tcPr>
            <w:tcW w:w="88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64625CA" w14:textId="3418194B" w:rsidR="00D60FAE" w:rsidRPr="00AE5EA1" w:rsidRDefault="00D60FAE" w:rsidP="00D60FAE">
            <w:pPr>
              <w:spacing w:line="360" w:lineRule="auto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Satisfaction rate</w:t>
            </w:r>
          </w:p>
        </w:tc>
        <w:tc>
          <w:tcPr>
            <w:tcW w:w="67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C24A20E" w14:textId="1A14AC97" w:rsidR="00D60FAE" w:rsidRPr="00AE5EA1" w:rsidRDefault="00D60FAE" w:rsidP="00D60FA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149/171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69CD9A" w14:textId="2A67BA75" w:rsidR="00D60FAE" w:rsidRPr="00AE5EA1" w:rsidRDefault="00D60FAE" w:rsidP="00D60FA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101/163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01509B" w14:textId="4459ED7E" w:rsidR="00D60FAE" w:rsidRPr="00AE5EA1" w:rsidRDefault="00D60FAE" w:rsidP="00D60FA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RR 1.51</w:t>
            </w:r>
          </w:p>
          <w:p w14:paraId="5F7E24F8" w14:textId="3F54C5B7" w:rsidR="00D60FAE" w:rsidRPr="00AE5EA1" w:rsidRDefault="00D60FAE" w:rsidP="00D60FA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(0.92 to 2.47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55D360F" w14:textId="229D49E2" w:rsidR="00D60FAE" w:rsidRPr="00AE5EA1" w:rsidRDefault="00D60FAE" w:rsidP="00D60FA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334</w:t>
            </w:r>
          </w:p>
          <w:p w14:paraId="63EF8981" w14:textId="27DD1E9A" w:rsidR="00D60FAE" w:rsidRPr="00AE5EA1" w:rsidRDefault="00D60FAE" w:rsidP="00D60FA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(3 RCTs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7B1292" w14:textId="0172355D" w:rsidR="00D60FAE" w:rsidRPr="00AE5EA1" w:rsidRDefault="00D60FAE" w:rsidP="00D60FA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Cambria Math" w:hAnsi="Cambria Math" w:cs="Cambria Math"/>
                <w:bCs/>
              </w:rPr>
              <w:t>⨁⨁</w:t>
            </w:r>
            <w:r w:rsidRPr="00AE5EA1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AE5EA1">
              <w:rPr>
                <w:rFonts w:ascii="Arial" w:hAnsi="Arial" w:cs="Arial"/>
                <w:bCs/>
              </w:rPr>
              <w:br/>
              <w:t>Low</w:t>
            </w:r>
          </w:p>
        </w:tc>
        <w:tc>
          <w:tcPr>
            <w:tcW w:w="375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7845CC8" w14:textId="6804A187" w:rsidR="00D60FAE" w:rsidRPr="00AE5EA1" w:rsidRDefault="00D60FAE" w:rsidP="00D60FA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AE5EA1">
              <w:rPr>
                <w:rFonts w:ascii="Arial" w:hAnsi="Arial" w:cs="Arial"/>
                <w:bCs/>
              </w:rPr>
              <w:t>a, b</w:t>
            </w:r>
          </w:p>
        </w:tc>
      </w:tr>
    </w:tbl>
    <w:p w14:paraId="562B7165" w14:textId="77777777" w:rsidR="00BD1DB3" w:rsidRPr="00AE5EA1" w:rsidRDefault="00BD1DB3" w:rsidP="00281480">
      <w:pPr>
        <w:spacing w:line="360" w:lineRule="auto"/>
        <w:rPr>
          <w:rFonts w:ascii="Arial" w:hAnsi="Arial" w:cs="Arial"/>
          <w:bCs/>
        </w:rPr>
      </w:pPr>
      <w:r w:rsidRPr="00AE5EA1">
        <w:rPr>
          <w:rFonts w:ascii="Arial" w:hAnsi="Arial" w:cs="Arial"/>
          <w:bCs/>
        </w:rPr>
        <w:t>Comments:</w:t>
      </w:r>
    </w:p>
    <w:p w14:paraId="5BAA2075" w14:textId="77777777" w:rsidR="00BD1DB3" w:rsidRPr="00AE5EA1" w:rsidRDefault="00BD1DB3" w:rsidP="00281480">
      <w:pPr>
        <w:spacing w:line="360" w:lineRule="auto"/>
        <w:rPr>
          <w:rFonts w:ascii="Arial" w:hAnsi="Arial" w:cs="Arial"/>
          <w:bCs/>
        </w:rPr>
      </w:pPr>
      <w:r w:rsidRPr="00AE5EA1">
        <w:rPr>
          <w:rFonts w:ascii="Arial" w:hAnsi="Arial" w:cs="Arial"/>
          <w:bCs/>
          <w:vertAlign w:val="superscript"/>
        </w:rPr>
        <w:t>a</w:t>
      </w:r>
      <w:r w:rsidRPr="00AE5EA1">
        <w:rPr>
          <w:rFonts w:ascii="Arial" w:hAnsi="Arial" w:cs="Arial"/>
          <w:bCs/>
        </w:rPr>
        <w:t xml:space="preserve">wide 95% CI </w:t>
      </w:r>
    </w:p>
    <w:p w14:paraId="28AC1082" w14:textId="77777777" w:rsidR="00BD1DB3" w:rsidRPr="00AE5EA1" w:rsidRDefault="00BD1DB3" w:rsidP="00281480">
      <w:pPr>
        <w:spacing w:line="360" w:lineRule="auto"/>
        <w:rPr>
          <w:rFonts w:ascii="Arial" w:hAnsi="Arial" w:cs="Arial"/>
          <w:bCs/>
        </w:rPr>
      </w:pPr>
      <w:r w:rsidRPr="00AE5EA1">
        <w:rPr>
          <w:rFonts w:ascii="Arial" w:hAnsi="Arial" w:cs="Arial"/>
          <w:bCs/>
          <w:vertAlign w:val="superscript"/>
        </w:rPr>
        <w:t>b</w:t>
      </w:r>
      <w:r w:rsidRPr="00AE5EA1">
        <w:rPr>
          <w:rFonts w:ascii="Arial" w:hAnsi="Arial" w:cs="Arial"/>
          <w:bCs/>
        </w:rPr>
        <w:t xml:space="preserve">The I square is more than 50%. </w:t>
      </w:r>
    </w:p>
    <w:p w14:paraId="6C020332" w14:textId="77777777" w:rsidR="00BD1DB3" w:rsidRPr="00AE5EA1" w:rsidRDefault="00BD1DB3" w:rsidP="00281480">
      <w:pPr>
        <w:spacing w:line="360" w:lineRule="auto"/>
        <w:rPr>
          <w:rFonts w:ascii="Arial" w:hAnsi="Arial" w:cs="Arial"/>
          <w:bCs/>
        </w:rPr>
      </w:pPr>
      <w:r w:rsidRPr="00AE5EA1">
        <w:rPr>
          <w:rFonts w:ascii="Arial" w:hAnsi="Arial" w:cs="Arial"/>
          <w:bCs/>
        </w:rPr>
        <w:t>GRADE Working Group grades of evidence:</w:t>
      </w:r>
      <w:r w:rsidRPr="00AE5EA1">
        <w:rPr>
          <w:rFonts w:ascii="Arial" w:hAnsi="Arial" w:cs="Arial"/>
          <w:bCs/>
        </w:rPr>
        <w:br/>
        <w:t>High certainty: We are very confident that the true effect lies close to that of the estimate of the effect</w:t>
      </w:r>
      <w:r w:rsidRPr="00AE5EA1">
        <w:rPr>
          <w:rFonts w:ascii="Arial" w:hAnsi="Arial" w:cs="Arial"/>
          <w:bCs/>
        </w:rPr>
        <w:br/>
        <w:t>Moderate certainty: We are moderately confident in the effect estimate: The true effect is likely to be close to the estimate of the effect, but there is a possibility that it is substantially different</w:t>
      </w:r>
      <w:r w:rsidRPr="00AE5EA1">
        <w:rPr>
          <w:rFonts w:ascii="Arial" w:hAnsi="Arial" w:cs="Arial"/>
          <w:bCs/>
        </w:rPr>
        <w:br/>
      </w:r>
      <w:r w:rsidRPr="00AE5EA1">
        <w:rPr>
          <w:rFonts w:ascii="Arial" w:hAnsi="Arial" w:cs="Arial"/>
          <w:bCs/>
        </w:rPr>
        <w:lastRenderedPageBreak/>
        <w:t>Low certainty: Our confidence in the effect estimate is limited: The true effect may be substantially different from the estimate of the effect</w:t>
      </w:r>
      <w:r w:rsidRPr="00AE5EA1">
        <w:rPr>
          <w:rFonts w:ascii="Arial" w:hAnsi="Arial" w:cs="Arial"/>
          <w:bCs/>
        </w:rPr>
        <w:br/>
        <w:t>Very low certainty: We have very little confidence in the effect estimate: The true effect is likely to be substantially different from the estimate of effect</w:t>
      </w:r>
    </w:p>
    <w:p w14:paraId="599DDB6D" w14:textId="77777777" w:rsidR="00BD1DB3" w:rsidRPr="00AE5EA1" w:rsidRDefault="00BD1DB3" w:rsidP="00281480">
      <w:pPr>
        <w:spacing w:line="360" w:lineRule="auto"/>
        <w:rPr>
          <w:rFonts w:ascii="Arial" w:hAnsi="Arial" w:cs="Arial"/>
        </w:rPr>
      </w:pPr>
    </w:p>
    <w:sectPr w:rsidR="00BD1DB3" w:rsidRPr="00AE5EA1" w:rsidSect="00BD1DB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B9D0E" w14:textId="77777777" w:rsidR="00DE416C" w:rsidRDefault="00DE416C" w:rsidP="00BD1DB3">
      <w:r>
        <w:separator/>
      </w:r>
    </w:p>
  </w:endnote>
  <w:endnote w:type="continuationSeparator" w:id="0">
    <w:p w14:paraId="7DEF67BE" w14:textId="77777777" w:rsidR="00DE416C" w:rsidRDefault="00DE416C" w:rsidP="00BD1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3D71C" w14:textId="77777777" w:rsidR="00DE416C" w:rsidRDefault="00DE416C" w:rsidP="00BD1DB3">
      <w:r>
        <w:separator/>
      </w:r>
    </w:p>
  </w:footnote>
  <w:footnote w:type="continuationSeparator" w:id="0">
    <w:p w14:paraId="5691FEB5" w14:textId="77777777" w:rsidR="00DE416C" w:rsidRDefault="00DE416C" w:rsidP="00BD1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E1F"/>
    <w:rsid w:val="00273F61"/>
    <w:rsid w:val="00281480"/>
    <w:rsid w:val="00501DBB"/>
    <w:rsid w:val="005F1110"/>
    <w:rsid w:val="0079290A"/>
    <w:rsid w:val="00796F1F"/>
    <w:rsid w:val="009A597E"/>
    <w:rsid w:val="00AE5EA1"/>
    <w:rsid w:val="00B56F38"/>
    <w:rsid w:val="00BB028C"/>
    <w:rsid w:val="00BD1DB3"/>
    <w:rsid w:val="00CD2510"/>
    <w:rsid w:val="00D60FAE"/>
    <w:rsid w:val="00DE416C"/>
    <w:rsid w:val="00EB4997"/>
    <w:rsid w:val="00EC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8ED38"/>
  <w15:chartTrackingRefBased/>
  <w15:docId w15:val="{B10A31F7-A2A9-460E-A169-E7340C363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DB3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kern w:val="2"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BD1DB3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D1DB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D1DB3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D1DB3"/>
    <w:rPr>
      <w:sz w:val="20"/>
      <w:szCs w:val="20"/>
    </w:rPr>
  </w:style>
  <w:style w:type="table" w:styleId="a9">
    <w:name w:val="Table Grid"/>
    <w:basedOn w:val="a1"/>
    <w:uiPriority w:val="39"/>
    <w:rsid w:val="00281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4</cp:revision>
  <dcterms:created xsi:type="dcterms:W3CDTF">2022-09-21T05:52:00Z</dcterms:created>
  <dcterms:modified xsi:type="dcterms:W3CDTF">2022-10-02T13:31:00Z</dcterms:modified>
</cp:coreProperties>
</file>